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1 --------------------------------------------------------------------------------------SAQSP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W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LE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F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FS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NSP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1 -------------------------------------MSSNKEIASTLGHNPLAKTEGSLK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IEPRAVHSGKQPDSNGKNQESTSALSP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W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LE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F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YS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KAGEK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1 -----------------------MFLNCGVFQKSKVPRDITSEARLSSATSSPKKSPIKVG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DKSFDVSSNQLSNDEYLNYKERDVTT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W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LE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F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K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GP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1 --------------------------------------------------------------------------------MSLNPNGYKL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GKLT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LMPTTV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1 ----------------------------------------------------------------------------------MSSAAADE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VLEN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KE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QTGNW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1 MASSTPSSSATSSNAGADPNTTNLRPTTYDTWCGVAHGCTRKLGLKICGFLQRTNSLEEKS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SAFRERQSSKNLLSCENSDRDARFRR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DFSNLFARD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AK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vulgaris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1 -----------------------------------------------------------MS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SMKKNRYVDKIEAMLTLQKPKIAIDH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HVVTKKEKLVRKKIHLKD</w:t>
      </w:r>
    </w:p>
    <w:p w:rsidR="00EF079F" w:rsidRDefault="00EF079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25 S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F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I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ND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KVLDFHHPHQ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-H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H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EQI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LKY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KTGHPHF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NQLST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WL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ANT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TY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P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74 G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F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LSE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KVLDFHHPHQ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-H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H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EQI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LKY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GHPHF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NQLST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WL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ANT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TY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P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88 EIIR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E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ISEH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KVLDFHHPHQ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-H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H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E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LKY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KTGH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HFFNQLST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SA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NT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TY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P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31 P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F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L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L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FV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ND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VLDFHH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L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-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DRALP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C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LKY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KTGHPHFFNQLS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L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WL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ANTNMFTY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P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29 E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F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L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ND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HH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-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E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L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L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GH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FN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L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WL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ANTNMFTY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P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111 E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L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L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T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KVLDFHHPHQ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GF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E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DH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EQI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R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LKY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GH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FNQLSTGL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WLT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ANTNMFTY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P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vulgaris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52 NTYKG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--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FI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ND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T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I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Q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K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--FN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GE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ITDK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KY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KTGH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FNQ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L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S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NT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FTY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</w:p>
    <w:p w:rsidR="00EF079F" w:rsidRDefault="00EF079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134 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F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M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V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RM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GW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-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IFAPGGAISNL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RH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G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FC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-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T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SHYSI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A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GIGTN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K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H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183 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F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M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V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RM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GW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E-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DGIFAPGGAISNL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RH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FLEAS-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T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HYS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R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A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GI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K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Q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197 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F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M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RM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GW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D-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E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FAPGGAISNL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G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RH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HQGT-KP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TSEQSH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SI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A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GIGTN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HP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K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D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M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proofErr w:type="gram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138</w:t>
      </w:r>
      <w:proofErr w:type="gram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M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V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W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G-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PG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SNL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RH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V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G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T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HYSI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T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H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S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KM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R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136 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M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R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WE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GW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PE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GIFAPGGA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NL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RH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H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-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TS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SHYSI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GI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DYCF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TDK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KM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E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A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221 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M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GW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K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DGIF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GGAIS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-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TSEQSHYSI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T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FEA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vulgaris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155 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YI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YS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-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M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G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S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FH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YGGK-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S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HYS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A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GIGTN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KMI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E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</w:p>
    <w:p w:rsidR="00EF079F" w:rsidRDefault="00EF079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241 ACQA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VNAT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TTVLGAFDP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IA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C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MG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WLH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WG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A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LS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H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IERAD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WNPHKMM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P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QCS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T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G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CN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--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L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290 A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VNAT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TTVLGAFDP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IA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C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MG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WLHV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WG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A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LS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RH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IERAD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WNPHKMM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P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QCS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RH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G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CN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--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L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304 TSQR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HTIL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NAT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TTVLGAFDP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IA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C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H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WLH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AAWGG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S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H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Y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F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H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RAD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WNPHKMM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P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QCS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GL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CN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--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L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proofErr w:type="gram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246</w:t>
      </w:r>
      <w:proofErr w:type="gram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E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FFVNATAGTTVLGAF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N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ADIC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YN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H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AAWGG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S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HRH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RF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RADSVTWNPH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LQCS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IH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L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I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CN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--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L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245 E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L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FF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C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A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AFDP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C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H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HVDAAWGG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LS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H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Y-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IER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SVTWNPH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LQCS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L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F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CN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--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L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330 E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NATAGTT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AFDP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Q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ADIC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Y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WLHVDAAWGG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S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HRH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IER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SVTWNPHKMM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LQCS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CN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G--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L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vulgaris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262 ASL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FF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TAGTTVLGAFDP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IADIC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Y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WLHV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WGG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LS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H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RADSVTWNPH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QCS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IL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CN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ESVDGA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L</w:t>
      </w:r>
    </w:p>
    <w:p w:rsidR="00EF079F" w:rsidRDefault="00EF079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347 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Q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N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D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SYDTG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QCGRHNDIF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WLMWRAKG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F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N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I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HLI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-K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GP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CFW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LAW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RAIS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H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A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396 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Q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N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D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DTG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QCGRHNDIF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WLMWRAKG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F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H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HLI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-K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P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CFW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LAW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RQVK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R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H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A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410 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Q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SYDTG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QCG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NDIFKLWLMWRAKG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F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H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P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NVCFW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IVW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TPLN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IA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proofErr w:type="gram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353</w:t>
      </w:r>
      <w:proofErr w:type="gram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M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Q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SYDTGD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QCGRHNDIFKLW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WRAK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F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LM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L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QSD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HLI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P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N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W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HDA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V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351 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Q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D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TGD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QCGRHN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KLWLMW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M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N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LM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FT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T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-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F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CFW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PA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IA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436 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Q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Q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D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SYDTGD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QCGRH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IF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WLMW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K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F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N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L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Y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E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FN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P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H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NVCFW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DSP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H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vulgaris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371 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Q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AK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D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QCG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LWLMW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KG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N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C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NVC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DGP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H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A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</w:p>
    <w:p w:rsidR="00EF079F" w:rsidRDefault="00EF079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453 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ARMM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TLM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QP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NFF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SN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TPEDW--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502 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ARMM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T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QP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NFF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SNP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YMV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TPHDW--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516 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M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M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YQP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N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F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SN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L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PLPVDWND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proofErr w:type="gram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459</w:t>
      </w:r>
      <w:proofErr w:type="gram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RM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TLMVGYQ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D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NFFR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S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E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L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H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-------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456 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T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VGYQ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DK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PNFF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SN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I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E-------</w:t>
      </w:r>
    </w:p>
    <w:p w:rsidR="00EF079F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543 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M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T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MVGYQP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G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NFF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ISNPA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LI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-------</w:t>
      </w:r>
    </w:p>
    <w:p w:rsidR="00355AA8" w:rsidRPr="00E23C2E" w:rsidRDefault="00B87C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E23C2E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vulgaris</w:t>
      </w:r>
      <w:proofErr w:type="spellEnd"/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478 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R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LE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GYQP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EH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N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NPA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Y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F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VV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EI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LG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E23C2E">
        <w:rPr>
          <w:rFonts w:ascii="Courier New" w:hAnsi="Courier New" w:cs="Courier New"/>
          <w:color w:val="FFFFFF"/>
          <w:sz w:val="18"/>
          <w:szCs w:val="18"/>
          <w:highlight w:val="black"/>
        </w:rPr>
        <w:t>DL</w:t>
      </w:r>
      <w:r w:rsidRPr="00E23C2E">
        <w:rPr>
          <w:rFonts w:ascii="Courier New" w:hAnsi="Courier New" w:cs="Courier New"/>
          <w:color w:val="000000"/>
          <w:sz w:val="18"/>
          <w:szCs w:val="18"/>
          <w:highlight w:val="white"/>
        </w:rPr>
        <w:t>--------</w:t>
      </w:r>
    </w:p>
    <w:p w:rsidR="00355AA8" w:rsidRDefault="00355A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3047AA" w:rsidRPr="00E23C2E" w:rsidRDefault="003047A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4E66DF">
        <w:rPr>
          <w:rFonts w:cs="Courier New"/>
          <w:b/>
          <w:sz w:val="16"/>
          <w:szCs w:val="13"/>
        </w:rPr>
        <w:t>Figure S</w:t>
      </w:r>
      <w:r>
        <w:rPr>
          <w:rFonts w:cs="Courier New"/>
          <w:b/>
          <w:sz w:val="16"/>
          <w:szCs w:val="13"/>
        </w:rPr>
        <w:t>11</w:t>
      </w:r>
      <w:r w:rsidRPr="004E66DF">
        <w:rPr>
          <w:rFonts w:cs="Courier New"/>
          <w:b/>
          <w:sz w:val="16"/>
          <w:szCs w:val="13"/>
        </w:rPr>
        <w:t xml:space="preserve">. MUSCLE protein alignment of </w:t>
      </w:r>
      <w:r>
        <w:rPr>
          <w:rFonts w:cs="Courier New"/>
          <w:b/>
          <w:sz w:val="16"/>
          <w:szCs w:val="13"/>
        </w:rPr>
        <w:t>glutamate decarboxylase</w:t>
      </w:r>
      <w:r w:rsidRPr="004E66DF">
        <w:rPr>
          <w:rFonts w:cs="Courier New"/>
          <w:b/>
          <w:sz w:val="16"/>
          <w:szCs w:val="13"/>
        </w:rPr>
        <w:t xml:space="preserve"> homologues from </w:t>
      </w:r>
      <w:proofErr w:type="spellStart"/>
      <w:r w:rsidRPr="004E66DF">
        <w:rPr>
          <w:rFonts w:cs="Courier New"/>
          <w:b/>
          <w:i/>
          <w:sz w:val="16"/>
          <w:szCs w:val="13"/>
        </w:rPr>
        <w:t>Tritoni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diomedea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4E66DF">
        <w:rPr>
          <w:rFonts w:cs="Courier New"/>
          <w:b/>
          <w:i/>
          <w:sz w:val="16"/>
          <w:szCs w:val="13"/>
        </w:rPr>
        <w:t>Melibe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leonina</w:t>
      </w:r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4E66DF">
        <w:rPr>
          <w:rFonts w:cs="Courier New"/>
          <w:b/>
          <w:i/>
          <w:sz w:val="16"/>
          <w:szCs w:val="13"/>
        </w:rPr>
        <w:t>Aplysi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californica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4E66DF">
        <w:rPr>
          <w:rFonts w:cs="Courier New"/>
          <w:b/>
          <w:i/>
          <w:sz w:val="16"/>
          <w:szCs w:val="13"/>
        </w:rPr>
        <w:t>Lymnae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stagnalis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r w:rsidRPr="004E66DF">
        <w:rPr>
          <w:rFonts w:cs="Courier New"/>
          <w:b/>
          <w:i/>
          <w:sz w:val="16"/>
          <w:szCs w:val="13"/>
        </w:rPr>
        <w:t>Drosophila melanogaster</w:t>
      </w:r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D00886">
        <w:rPr>
          <w:rFonts w:cs="Courier New"/>
          <w:b/>
          <w:i/>
          <w:sz w:val="16"/>
          <w:szCs w:val="13"/>
        </w:rPr>
        <w:t>Caenorhabditis</w:t>
      </w:r>
      <w:proofErr w:type="spellEnd"/>
      <w:r w:rsidRPr="00D00886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D00886">
        <w:rPr>
          <w:rFonts w:cs="Courier New"/>
          <w:b/>
          <w:i/>
          <w:sz w:val="16"/>
          <w:szCs w:val="13"/>
        </w:rPr>
        <w:t>elegans</w:t>
      </w:r>
      <w:proofErr w:type="spellEnd"/>
      <w:r>
        <w:rPr>
          <w:rFonts w:cs="Courier New"/>
          <w:b/>
          <w:sz w:val="16"/>
          <w:szCs w:val="13"/>
        </w:rPr>
        <w:t xml:space="preserve">, </w:t>
      </w:r>
      <w:r w:rsidRPr="004E66DF">
        <w:rPr>
          <w:rFonts w:cs="Courier New"/>
          <w:b/>
          <w:i/>
          <w:sz w:val="16"/>
          <w:szCs w:val="13"/>
        </w:rPr>
        <w:t>Homo sapiens</w:t>
      </w:r>
      <w:r>
        <w:rPr>
          <w:rFonts w:cs="Courier New"/>
          <w:b/>
          <w:sz w:val="16"/>
          <w:szCs w:val="13"/>
        </w:rPr>
        <w:t xml:space="preserve"> and </w:t>
      </w:r>
      <w:r>
        <w:rPr>
          <w:rFonts w:cs="Courier New"/>
          <w:b/>
          <w:i/>
          <w:sz w:val="16"/>
          <w:szCs w:val="13"/>
        </w:rPr>
        <w:t>Hydra vulgaris</w:t>
      </w:r>
      <w:bookmarkStart w:id="0" w:name="_GoBack"/>
      <w:bookmarkEnd w:id="0"/>
      <w:r w:rsidRPr="004E66DF">
        <w:rPr>
          <w:rFonts w:cs="Courier New"/>
          <w:b/>
          <w:sz w:val="16"/>
          <w:szCs w:val="13"/>
        </w:rPr>
        <w:t xml:space="preserve">.  </w:t>
      </w:r>
    </w:p>
    <w:sectPr w:rsidR="003047AA" w:rsidRPr="00E23C2E" w:rsidSect="00E23C2E">
      <w:pgSz w:w="16820" w:h="11880" w:orient="landscape"/>
      <w:pgMar w:top="1000" w:right="910" w:bottom="500" w:left="91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AA8"/>
    <w:rsid w:val="003047AA"/>
    <w:rsid w:val="00355AA8"/>
    <w:rsid w:val="00B87C9C"/>
    <w:rsid w:val="00DB778C"/>
    <w:rsid w:val="00E23C2E"/>
    <w:rsid w:val="00EF0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5551A082-ADEF-4364-B6B6-3F1A8749F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5</Words>
  <Characters>459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SHADE</dc:creator>
  <cp:keywords/>
  <dc:description/>
  <cp:lastModifiedBy>ADR</cp:lastModifiedBy>
  <cp:revision>3</cp:revision>
  <dcterms:created xsi:type="dcterms:W3CDTF">2014-05-12T22:36:00Z</dcterms:created>
  <dcterms:modified xsi:type="dcterms:W3CDTF">2014-08-14T21:30:00Z</dcterms:modified>
</cp:coreProperties>
</file>